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F46E12" w14:textId="77777777" w:rsidR="005E5C9E" w:rsidRDefault="005E5C9E">
      <w:pPr>
        <w:rPr>
          <w:lang w:val="en-US"/>
        </w:rPr>
      </w:pPr>
    </w:p>
    <w:tbl>
      <w:tblPr>
        <w:tblStyle w:val="Tabellasemplice41"/>
        <w:tblW w:w="0" w:type="auto"/>
        <w:tblInd w:w="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003"/>
        <w:gridCol w:w="1018"/>
        <w:gridCol w:w="2508"/>
        <w:gridCol w:w="960"/>
        <w:gridCol w:w="856"/>
        <w:gridCol w:w="727"/>
        <w:gridCol w:w="885"/>
      </w:tblGrid>
      <w:tr w:rsidR="00CC6EE2" w:rsidRPr="00D11FD7" w14:paraId="64A46C86" w14:textId="1CDD549B" w:rsidTr="00CC6E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hideMark/>
          </w:tcPr>
          <w:p w14:paraId="6A45612F" w14:textId="5B370289" w:rsidR="00CC6EE2" w:rsidRPr="00CC6EE2" w:rsidRDefault="00CC6EE2" w:rsidP="004D0AC3">
            <w:pPr>
              <w:spacing w:before="20" w:after="20"/>
              <w:jc w:val="center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 w:rsidRPr="00CC6EE2"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ID Samp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02AE3CD1" w14:textId="2A5991D7" w:rsidR="00CC6EE2" w:rsidRPr="00D11FD7" w:rsidRDefault="00CC6EE2" w:rsidP="004D0AC3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Positiv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03EB6E5B" w14:textId="068A6FBA" w:rsidR="00CC6EE2" w:rsidRPr="00D11FD7" w:rsidRDefault="00CC6EE2" w:rsidP="004D0AC3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Titer (or ELISA optical density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79F5450A" w14:textId="770935F4" w:rsidR="00CC6EE2" w:rsidRPr="00D11FD7" w:rsidRDefault="00CC6EE2" w:rsidP="004D0AC3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Province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668260" w14:textId="74571E01" w:rsidR="00CC6EE2" w:rsidRPr="00D11FD7" w:rsidRDefault="00CC6EE2" w:rsidP="004D0AC3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Age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2056A3A0" w14:textId="11494DEB" w:rsidR="00CC6EE2" w:rsidRDefault="00CC6EE2" w:rsidP="004D0AC3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Sex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72037EE5" w14:textId="519ABE02" w:rsidR="00CC6EE2" w:rsidRDefault="00CC6EE2" w:rsidP="004D0AC3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Type</w:t>
            </w:r>
          </w:p>
        </w:tc>
      </w:tr>
      <w:tr w:rsidR="00CC6EE2" w:rsidRPr="00D11FD7" w14:paraId="1482EFC5" w14:textId="0B280710" w:rsidTr="00651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bottom w:val="nil"/>
            </w:tcBorders>
            <w:shd w:val="clear" w:color="auto" w:fill="auto"/>
          </w:tcPr>
          <w:p w14:paraId="12E42DBE" w14:textId="1C2B7D5C" w:rsidR="00CC6EE2" w:rsidRPr="00D11FD7" w:rsidRDefault="00CC6EE2" w:rsidP="004D0AC3">
            <w:pPr>
              <w:spacing w:before="20" w:after="20"/>
              <w:jc w:val="center"/>
              <w:rPr>
                <w:rFonts w:ascii="Palatino Linotype" w:eastAsia="Calibri" w:hAnsi="Palatino Linotype" w:cs="Calibri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</w:pPr>
            <w:bookmarkStart w:id="0" w:name="_Hlk123737354"/>
            <w:r>
              <w:rPr>
                <w:rFonts w:ascii="Palatino Linotype" w:eastAsia="Calibri" w:hAnsi="Palatino Linotype" w:cs="Calibri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  <w:t>AV 45</w:t>
            </w:r>
            <w:r w:rsidR="000C79A8">
              <w:rPr>
                <w:rFonts w:ascii="Palatino Linotype" w:eastAsia="Calibri" w:hAnsi="Palatino Linotype" w:cs="Calibri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  <w:t>-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56BB9C6D" w14:textId="2F5DFDDB" w:rsidR="00CC6EE2" w:rsidRPr="00D11FD7" w:rsidRDefault="00CC6EE2" w:rsidP="004D0AC3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BVDV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4B4A70EB" w14:textId="51C0E3F0" w:rsidR="00CC6EE2" w:rsidRPr="00D11FD7" w:rsidRDefault="00CC6EE2" w:rsidP="004D0AC3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1:1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01DAB53A" w14:textId="1E3FEDB3" w:rsidR="00CC6EE2" w:rsidRPr="00D11FD7" w:rsidRDefault="00CC6EE2" w:rsidP="004D0AC3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Avellino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</w:tcPr>
          <w:p w14:paraId="3E671AFB" w14:textId="19659A78" w:rsidR="00CC6EE2" w:rsidRPr="00D11FD7" w:rsidRDefault="00651829" w:rsidP="004D0AC3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Finisher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</w:tcPr>
          <w:p w14:paraId="64478E29" w14:textId="329E6EFC" w:rsidR="00CC6EE2" w:rsidRDefault="00651829" w:rsidP="004D0AC3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</w:tcPr>
          <w:p w14:paraId="19A3ABA2" w14:textId="081A9E96" w:rsidR="00CC6EE2" w:rsidRDefault="00651829" w:rsidP="004D0AC3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Intensive</w:t>
            </w:r>
          </w:p>
        </w:tc>
      </w:tr>
      <w:bookmarkEnd w:id="0"/>
      <w:tr w:rsidR="00651829" w:rsidRPr="00D11FD7" w14:paraId="723D0E22" w14:textId="36FC2FE2" w:rsidTr="00651829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7E352836" w14:textId="62676EE7" w:rsidR="00651829" w:rsidRPr="00D11FD7" w:rsidRDefault="00651829" w:rsidP="00651829">
            <w:pPr>
              <w:spacing w:before="20" w:after="20"/>
              <w:jc w:val="center"/>
              <w:rPr>
                <w:rFonts w:ascii="Palatino Linotype" w:eastAsia="Calibri" w:hAnsi="Palatino Linotype" w:cs="Calibri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  <w:t>AV 47</w:t>
            </w:r>
            <w:r w:rsidR="000C79A8">
              <w:rPr>
                <w:rFonts w:ascii="Palatino Linotype" w:eastAsia="Calibri" w:hAnsi="Palatino Linotype" w:cs="Calibri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  <w:t>-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854A30A" w14:textId="4AC9A366" w:rsidR="00651829" w:rsidRPr="00D11FD7" w:rsidRDefault="00651829" w:rsidP="00651829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BVDV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7CB9BCD" w14:textId="3103F8C4" w:rsidR="00651829" w:rsidRPr="00D11FD7" w:rsidRDefault="00651829" w:rsidP="00651829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1:3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924B734" w14:textId="6750052E" w:rsidR="00651829" w:rsidRPr="00D11FD7" w:rsidRDefault="00651829" w:rsidP="00651829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Avellino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0095146B" w14:textId="07A4C9D1" w:rsidR="00651829" w:rsidRPr="00D11FD7" w:rsidRDefault="008E1004" w:rsidP="00651829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Grown</w:t>
            </w:r>
            <w:r w:rsidR="00651829"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er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49EC46BD" w14:textId="79C7B432" w:rsidR="00651829" w:rsidRDefault="00651829" w:rsidP="00651829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03C5B644" w14:textId="7D58D088" w:rsidR="00651829" w:rsidRDefault="00651829" w:rsidP="00651829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Intensive</w:t>
            </w:r>
          </w:p>
        </w:tc>
      </w:tr>
      <w:tr w:rsidR="00651829" w:rsidRPr="00D11FD7" w14:paraId="7A553525" w14:textId="52EDF4EA" w:rsidTr="00CC6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2B541036" w14:textId="38805D05" w:rsidR="00651829" w:rsidRPr="00D11FD7" w:rsidRDefault="00651829" w:rsidP="00651829">
            <w:pPr>
              <w:spacing w:before="20" w:after="20"/>
              <w:jc w:val="center"/>
              <w:rPr>
                <w:rFonts w:ascii="Palatino Linotype" w:eastAsia="Calibri" w:hAnsi="Palatino Linotype" w:cs="Calibri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  <w:t>AV 49</w:t>
            </w:r>
            <w:r w:rsidR="000C79A8">
              <w:rPr>
                <w:rFonts w:ascii="Palatino Linotype" w:eastAsia="Calibri" w:hAnsi="Palatino Linotype" w:cs="Calibri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  <w:t>-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2FEAF2C" w14:textId="75A144AD" w:rsidR="00651829" w:rsidRPr="00D11FD7" w:rsidRDefault="00651829" w:rsidP="00651829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BVDV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DBE56B" w14:textId="6BD262C9" w:rsidR="00651829" w:rsidRPr="00D11FD7" w:rsidRDefault="00651829" w:rsidP="00651829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1: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6FCF969" w14:textId="0E513446" w:rsidR="00651829" w:rsidRPr="00D11FD7" w:rsidRDefault="00651829" w:rsidP="00651829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Avellino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71F90C2E" w14:textId="0436C385" w:rsidR="00651829" w:rsidRPr="00D11FD7" w:rsidRDefault="00651829" w:rsidP="00651829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Finisher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48978024" w14:textId="43F76BAE" w:rsidR="00651829" w:rsidRDefault="00651829" w:rsidP="00651829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0DD9A747" w14:textId="05EACC0E" w:rsidR="00651829" w:rsidRDefault="00651829" w:rsidP="00651829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Intensive</w:t>
            </w:r>
          </w:p>
        </w:tc>
      </w:tr>
      <w:tr w:rsidR="00651829" w:rsidRPr="00D11FD7" w14:paraId="0EE9FA67" w14:textId="71F30257" w:rsidTr="00CC6EE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67908D02" w14:textId="778F4097" w:rsidR="00651829" w:rsidRDefault="00651829" w:rsidP="00651829">
            <w:pPr>
              <w:spacing w:before="20" w:after="20"/>
              <w:jc w:val="center"/>
              <w:rPr>
                <w:rFonts w:ascii="Palatino Linotype" w:eastAsia="Calibri" w:hAnsi="Palatino Linotype" w:cs="Calibri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  <w:t>AV 50</w:t>
            </w:r>
            <w:r w:rsidR="000C79A8">
              <w:rPr>
                <w:rFonts w:ascii="Palatino Linotype" w:eastAsia="Calibri" w:hAnsi="Palatino Linotype" w:cs="Calibri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  <w:t>-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F7E869B" w14:textId="5F04FFA5" w:rsidR="00651829" w:rsidRDefault="00651829" w:rsidP="00651829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BVDV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FEABF9" w14:textId="08177EEF" w:rsidR="00651829" w:rsidRPr="00D11FD7" w:rsidRDefault="00651829" w:rsidP="00651829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1:1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C1823C1" w14:textId="7F944F68" w:rsidR="00651829" w:rsidRPr="00D11FD7" w:rsidRDefault="00651829" w:rsidP="00651829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Avellino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45209B13" w14:textId="1C622C04" w:rsidR="00651829" w:rsidRDefault="00651829" w:rsidP="00651829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Finisher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7C1C6A33" w14:textId="6E11F4B9" w:rsidR="00651829" w:rsidRDefault="00651829" w:rsidP="00651829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M</w:t>
            </w: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ale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12ADC29D" w14:textId="04053449" w:rsidR="00651829" w:rsidRDefault="00651829" w:rsidP="00651829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Intensive</w:t>
            </w:r>
          </w:p>
        </w:tc>
      </w:tr>
      <w:tr w:rsidR="00651829" w:rsidRPr="00D11FD7" w14:paraId="49354D20" w14:textId="2F0FB004" w:rsidTr="00CC6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73DC04A9" w14:textId="1FFC4C84" w:rsidR="00651829" w:rsidRDefault="00651829" w:rsidP="00651829">
            <w:pPr>
              <w:spacing w:before="20" w:after="20"/>
              <w:jc w:val="center"/>
              <w:rPr>
                <w:rFonts w:ascii="Palatino Linotype" w:eastAsia="Calibri" w:hAnsi="Palatino Linotype" w:cs="Calibri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  <w:t>AV 53</w:t>
            </w:r>
            <w:r w:rsidR="000C79A8">
              <w:rPr>
                <w:rFonts w:ascii="Palatino Linotype" w:eastAsia="Calibri" w:hAnsi="Palatino Linotype" w:cs="Calibri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  <w:t>-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AABC187" w14:textId="7A3AEE00" w:rsidR="00651829" w:rsidRDefault="00651829" w:rsidP="00651829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BVDV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2C34E2" w14:textId="2E42A583" w:rsidR="00651829" w:rsidRPr="00D11FD7" w:rsidRDefault="00651829" w:rsidP="00651829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1: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CF57799" w14:textId="44E5B66A" w:rsidR="00651829" w:rsidRPr="00D11FD7" w:rsidRDefault="00651829" w:rsidP="00651829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Avellino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4FFA1CF2" w14:textId="1509FDAE" w:rsidR="00651829" w:rsidRDefault="00651829" w:rsidP="00651829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Finisher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01F6C3B0" w14:textId="3B55AC77" w:rsidR="00651829" w:rsidRDefault="00651829" w:rsidP="00651829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07E05F06" w14:textId="60C62A2B" w:rsidR="00651829" w:rsidRDefault="00651829" w:rsidP="00651829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Intensive</w:t>
            </w:r>
          </w:p>
        </w:tc>
      </w:tr>
      <w:tr w:rsidR="00651829" w:rsidRPr="00D11FD7" w14:paraId="542932A2" w14:textId="45AA2D4A" w:rsidTr="00CC6EE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7732BABD" w14:textId="5EB5B93E" w:rsidR="00651829" w:rsidRDefault="00651829" w:rsidP="00651829">
            <w:pPr>
              <w:spacing w:before="20" w:after="20"/>
              <w:jc w:val="center"/>
              <w:rPr>
                <w:rFonts w:ascii="Palatino Linotype" w:eastAsia="Calibri" w:hAnsi="Palatino Linotype" w:cs="Calibri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  <w:t>AV 59</w:t>
            </w:r>
            <w:r w:rsidR="000C79A8">
              <w:rPr>
                <w:rFonts w:ascii="Palatino Linotype" w:eastAsia="Calibri" w:hAnsi="Palatino Linotype" w:cs="Calibri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  <w:t>-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032DD71" w14:textId="2E857C0C" w:rsidR="00651829" w:rsidRDefault="00651829" w:rsidP="00651829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BVDV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A6630C2" w14:textId="2950D46F" w:rsidR="00651829" w:rsidRDefault="00651829" w:rsidP="00651829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1: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D69744A" w14:textId="4F63CC16" w:rsidR="00651829" w:rsidRPr="006128B4" w:rsidRDefault="00651829" w:rsidP="00651829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Avellino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019F37B8" w14:textId="4FA25430" w:rsidR="00651829" w:rsidRDefault="00651829" w:rsidP="00651829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Finisher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7B5DD01A" w14:textId="218491C0" w:rsidR="00651829" w:rsidRDefault="00651829" w:rsidP="00651829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2C984DFF" w14:textId="75D84432" w:rsidR="00651829" w:rsidRDefault="00651829" w:rsidP="00651829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Intensive</w:t>
            </w:r>
          </w:p>
        </w:tc>
      </w:tr>
      <w:tr w:rsidR="00651829" w:rsidRPr="00D11FD7" w14:paraId="03420D00" w14:textId="77777777" w:rsidTr="00CC6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796B3F5D" w14:textId="49EEE8E1" w:rsidR="00651829" w:rsidRDefault="00651829" w:rsidP="00651829">
            <w:pPr>
              <w:spacing w:before="20" w:after="20"/>
              <w:jc w:val="center"/>
              <w:rPr>
                <w:rFonts w:ascii="Palatino Linotype" w:eastAsia="Calibri" w:hAnsi="Palatino Linotype" w:cs="Calibri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  <w:t>A 84</w:t>
            </w:r>
            <w:r w:rsidR="000C79A8">
              <w:rPr>
                <w:rFonts w:ascii="Palatino Linotype" w:eastAsia="Calibri" w:hAnsi="Palatino Linotype" w:cs="Calibri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  <w:t>-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26ACE7E" w14:textId="287C7387" w:rsidR="00651829" w:rsidRDefault="00651829" w:rsidP="00651829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BVDV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6808D6A" w14:textId="163CB40E" w:rsidR="00651829" w:rsidRDefault="00651829" w:rsidP="00651829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1: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CBE0CF3" w14:textId="65C638AF" w:rsidR="00651829" w:rsidRDefault="00651829" w:rsidP="00651829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Benevento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6203A06A" w14:textId="740D41C8" w:rsidR="00651829" w:rsidRDefault="00651829" w:rsidP="00651829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Finisher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402DF00E" w14:textId="3BA18945" w:rsidR="00651829" w:rsidRDefault="00651829" w:rsidP="00651829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3D5F11FE" w14:textId="3F1C0065" w:rsidR="00651829" w:rsidRDefault="00651829" w:rsidP="00651829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Intensive</w:t>
            </w:r>
          </w:p>
        </w:tc>
      </w:tr>
      <w:tr w:rsidR="00651829" w:rsidRPr="00D11FD7" w14:paraId="0974D194" w14:textId="77777777" w:rsidTr="00CC6EE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43D5D33C" w14:textId="68C66793" w:rsidR="00651829" w:rsidRDefault="00651829" w:rsidP="00651829">
            <w:pPr>
              <w:spacing w:before="20" w:after="20"/>
              <w:jc w:val="center"/>
              <w:rPr>
                <w:rFonts w:ascii="Palatino Linotype" w:eastAsia="Calibri" w:hAnsi="Palatino Linotype" w:cs="Calibri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  <w:t>AV 136</w:t>
            </w:r>
            <w:r w:rsidR="000C79A8">
              <w:rPr>
                <w:rFonts w:ascii="Palatino Linotype" w:eastAsia="Calibri" w:hAnsi="Palatino Linotype" w:cs="Calibri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  <w:t>-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D157112" w14:textId="12AB855F" w:rsidR="00651829" w:rsidRDefault="00651829" w:rsidP="00651829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BVDV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9FBC4C" w14:textId="5080E8A4" w:rsidR="00651829" w:rsidRDefault="00651829" w:rsidP="00651829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Negativ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D0773B9" w14:textId="559FBB2D" w:rsidR="00651829" w:rsidRDefault="00651829" w:rsidP="00651829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Avellino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41EF37F4" w14:textId="33A7BC7D" w:rsidR="00651829" w:rsidRDefault="00651829" w:rsidP="00651829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Finisher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11426AE1" w14:textId="44F6D5C9" w:rsidR="00651829" w:rsidRDefault="00651829" w:rsidP="00651829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3C0AE80B" w14:textId="4C7459B5" w:rsidR="00651829" w:rsidRDefault="00651829" w:rsidP="00651829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Intensive</w:t>
            </w:r>
          </w:p>
        </w:tc>
      </w:tr>
      <w:tr w:rsidR="002A05FE" w:rsidRPr="00D11FD7" w14:paraId="7B12BE9B" w14:textId="77777777" w:rsidTr="00CC6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2BABB3BB" w14:textId="694F3824" w:rsidR="002A05FE" w:rsidRDefault="000C79A8" w:rsidP="002A05FE">
            <w:pPr>
              <w:spacing w:before="20" w:after="20"/>
              <w:jc w:val="center"/>
              <w:rPr>
                <w:rFonts w:ascii="Palatino Linotype" w:eastAsia="Calibri" w:hAnsi="Palatino Linotype" w:cs="Calibri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  <w:t>PL 43-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51ACE0B" w14:textId="07F04D9A" w:rsidR="002A05FE" w:rsidRDefault="005921D8" w:rsidP="002A05F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BVDV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05F7648" w14:textId="73E32A71" w:rsidR="002A05FE" w:rsidRDefault="00AD5496" w:rsidP="002A05F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1: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9496C6B" w14:textId="23E349F3" w:rsidR="002A05FE" w:rsidRDefault="002A05FE" w:rsidP="002A05F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Caserta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60D10A8D" w14:textId="6C29B780" w:rsidR="002A05FE" w:rsidRDefault="002A05FE" w:rsidP="002A05F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Finisher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4E8EC094" w14:textId="17718C8F" w:rsidR="002A05FE" w:rsidRDefault="002A05FE" w:rsidP="002A05F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Male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557EC32F" w14:textId="7A2A0284" w:rsidR="002A05FE" w:rsidRDefault="002A05FE" w:rsidP="002A05F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Intensive</w:t>
            </w:r>
          </w:p>
        </w:tc>
      </w:tr>
      <w:tr w:rsidR="002A05FE" w:rsidRPr="00D11FD7" w14:paraId="75EAE2BC" w14:textId="77777777" w:rsidTr="00CC6EE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30F4339F" w14:textId="2ED9C2E0" w:rsidR="002A05FE" w:rsidRDefault="000C79A8" w:rsidP="002A05FE">
            <w:pPr>
              <w:spacing w:before="20" w:after="20"/>
              <w:jc w:val="center"/>
              <w:rPr>
                <w:rFonts w:ascii="Palatino Linotype" w:eastAsia="Calibri" w:hAnsi="Palatino Linotype" w:cs="Calibri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</w:pPr>
            <w:r w:rsidRPr="000C79A8">
              <w:rPr>
                <w:rFonts w:ascii="Palatino Linotype" w:eastAsia="Calibri" w:hAnsi="Palatino Linotype" w:cs="Calibri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  <w:t>PL 43-</w:t>
            </w:r>
            <w:r>
              <w:rPr>
                <w:rFonts w:ascii="Palatino Linotype" w:eastAsia="Calibri" w:hAnsi="Palatino Linotype" w:cs="Calibri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36D20E6" w14:textId="28DDC1C6" w:rsidR="002A05FE" w:rsidRDefault="005921D8" w:rsidP="002A05F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BVDV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C93CBA2" w14:textId="19C5BB86" w:rsidR="002A05FE" w:rsidRDefault="00AD5496" w:rsidP="002A05F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1: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CF7C28B" w14:textId="3F5E1BD5" w:rsidR="002A05FE" w:rsidRDefault="002A05FE" w:rsidP="002A05F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Caserta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07EF2D49" w14:textId="5160E478" w:rsidR="002A05FE" w:rsidRDefault="002A05FE" w:rsidP="002A05F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Adult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7DA8F460" w14:textId="010D0F03" w:rsidR="002A05FE" w:rsidRDefault="002A05FE" w:rsidP="002A05F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Male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55B4032E" w14:textId="6D05887B" w:rsidR="002A05FE" w:rsidRDefault="002A05FE" w:rsidP="002A05F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Intensive</w:t>
            </w:r>
          </w:p>
        </w:tc>
      </w:tr>
      <w:tr w:rsidR="002A05FE" w:rsidRPr="00D11FD7" w14:paraId="2BE204DC" w14:textId="77777777" w:rsidTr="00CC6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338940EC" w14:textId="55FF8863" w:rsidR="002A05FE" w:rsidRDefault="000C79A8" w:rsidP="002A05FE">
            <w:pPr>
              <w:spacing w:before="20" w:after="20"/>
              <w:jc w:val="center"/>
              <w:rPr>
                <w:rFonts w:ascii="Palatino Linotype" w:eastAsia="Calibri" w:hAnsi="Palatino Linotype" w:cs="Calibri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</w:pPr>
            <w:r w:rsidRPr="000C79A8">
              <w:rPr>
                <w:rFonts w:ascii="Palatino Linotype" w:eastAsia="Calibri" w:hAnsi="Palatino Linotype" w:cs="Calibri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  <w:t>PL 43-</w:t>
            </w:r>
            <w:r>
              <w:rPr>
                <w:rFonts w:ascii="Palatino Linotype" w:eastAsia="Calibri" w:hAnsi="Palatino Linotype" w:cs="Calibri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38C67B1" w14:textId="5E5F7E94" w:rsidR="002A05FE" w:rsidRDefault="005921D8" w:rsidP="002A05F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BVDV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C72AF7E" w14:textId="089096B3" w:rsidR="002A05FE" w:rsidRDefault="00AD5496" w:rsidP="002A05F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1: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6C34579" w14:textId="3A1A2C3B" w:rsidR="002A05FE" w:rsidRDefault="002A05FE" w:rsidP="002A05F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Salerno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4C4CFE7C" w14:textId="2CC656E5" w:rsidR="002A05FE" w:rsidRDefault="002A05FE" w:rsidP="002A05F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Finisher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40CBB87C" w14:textId="50005DF1" w:rsidR="002A05FE" w:rsidRDefault="002A05FE" w:rsidP="002A05F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Male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627133ED" w14:textId="3920BCB8" w:rsidR="002A05FE" w:rsidRDefault="002A05FE" w:rsidP="002A05F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Intensive</w:t>
            </w:r>
          </w:p>
        </w:tc>
      </w:tr>
      <w:tr w:rsidR="002A05FE" w:rsidRPr="00D11FD7" w14:paraId="6542FAAC" w14:textId="77777777" w:rsidTr="00CC6EE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7A8C77AE" w14:textId="444210B9" w:rsidR="002A05FE" w:rsidRDefault="002A05FE" w:rsidP="002A05FE">
            <w:pPr>
              <w:spacing w:before="20" w:after="20"/>
              <w:jc w:val="center"/>
              <w:rPr>
                <w:rFonts w:ascii="Palatino Linotype" w:eastAsia="Calibri" w:hAnsi="Palatino Linotype" w:cs="Calibri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  <w:t>A 4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9D83B4E" w14:textId="277BB8FA" w:rsidR="002A05FE" w:rsidRDefault="002A05FE" w:rsidP="002A05F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SBV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7680B28" w14:textId="1AA0999A" w:rsidR="002A05FE" w:rsidRDefault="002A05FE" w:rsidP="002A05F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Negativ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D80E60E" w14:textId="609AC3E8" w:rsidR="002A05FE" w:rsidRDefault="002A05FE" w:rsidP="002A05F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Benevento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05068FEA" w14:textId="40E66D8E" w:rsidR="002A05FE" w:rsidRDefault="008E1004" w:rsidP="002A05F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Grown</w:t>
            </w:r>
            <w:r w:rsidR="002A05FE"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er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67CBBBFA" w14:textId="17D67A04" w:rsidR="002A05FE" w:rsidRDefault="005921D8" w:rsidP="002A05F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Fem</w:t>
            </w:r>
            <w:r w:rsidR="002A05FE"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ale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0DF759F6" w14:textId="046734A7" w:rsidR="002A05FE" w:rsidRDefault="002A05FE" w:rsidP="002A05F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Intensive</w:t>
            </w:r>
          </w:p>
        </w:tc>
      </w:tr>
      <w:tr w:rsidR="002A05FE" w:rsidRPr="00D11FD7" w14:paraId="61B51CCF" w14:textId="77777777" w:rsidTr="00CC6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1407FCF0" w14:textId="33BD0D55" w:rsidR="002A05FE" w:rsidRDefault="002A05FE" w:rsidP="002A05FE">
            <w:pPr>
              <w:spacing w:before="20" w:after="20"/>
              <w:jc w:val="center"/>
              <w:rPr>
                <w:rFonts w:ascii="Palatino Linotype" w:eastAsia="Calibri" w:hAnsi="Palatino Linotype" w:cs="Calibri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  <w:t>B 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17F4534" w14:textId="7EC2572C" w:rsidR="002A05FE" w:rsidRDefault="002A05FE" w:rsidP="002A05F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SBV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8E9057" w14:textId="00DE208B" w:rsidR="002A05FE" w:rsidRDefault="002A05FE" w:rsidP="002A05F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 w:rsidRPr="00651829"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Negativ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A443924" w14:textId="44B3131F" w:rsidR="002A05FE" w:rsidRDefault="002A05FE" w:rsidP="002A05F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Benevento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1650E443" w14:textId="15FA9403" w:rsidR="002A05FE" w:rsidRDefault="005921D8" w:rsidP="002A05F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Adult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38518B13" w14:textId="6E0666CE" w:rsidR="002A05FE" w:rsidRDefault="002A05FE" w:rsidP="002A05F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Fem</w:t>
            </w: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ale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2B511C3D" w14:textId="0BDF0B07" w:rsidR="002A05FE" w:rsidRDefault="002A05FE" w:rsidP="002A05F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Intensive</w:t>
            </w:r>
          </w:p>
        </w:tc>
      </w:tr>
      <w:tr w:rsidR="002A05FE" w:rsidRPr="00D11FD7" w14:paraId="5E3AE9B5" w14:textId="77777777" w:rsidTr="00CC6EE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4D38DECE" w14:textId="72514B27" w:rsidR="002A05FE" w:rsidRDefault="002A05FE" w:rsidP="002A05FE">
            <w:pPr>
              <w:spacing w:before="20" w:after="20"/>
              <w:jc w:val="center"/>
              <w:rPr>
                <w:rFonts w:ascii="Palatino Linotype" w:eastAsia="Calibri" w:hAnsi="Palatino Linotype" w:cs="Calibri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  <w:t>B 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9C8535D" w14:textId="00973105" w:rsidR="002A05FE" w:rsidRDefault="002A05FE" w:rsidP="002A05F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SBV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532D80C" w14:textId="69204C1A" w:rsidR="002A05FE" w:rsidRDefault="002A05FE" w:rsidP="002A05F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1:25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A972636" w14:textId="2DB45C81" w:rsidR="002A05FE" w:rsidRDefault="002A05FE" w:rsidP="002A05F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Napoli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13A1EE5D" w14:textId="6EB5FBF2" w:rsidR="002A05FE" w:rsidRDefault="002A05FE" w:rsidP="002A05F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Adult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46422C4B" w14:textId="452D647A" w:rsidR="002A05FE" w:rsidRDefault="002A05FE" w:rsidP="002A05F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73AA1029" w14:textId="17F27118" w:rsidR="002A05FE" w:rsidRDefault="002A05FE" w:rsidP="002A05F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Intensive</w:t>
            </w:r>
          </w:p>
        </w:tc>
      </w:tr>
      <w:tr w:rsidR="002A05FE" w:rsidRPr="00D11FD7" w14:paraId="182EBEAD" w14:textId="77777777" w:rsidTr="00CC6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00843CCE" w14:textId="066BD830" w:rsidR="002A05FE" w:rsidRDefault="002A05FE" w:rsidP="002A05FE">
            <w:pPr>
              <w:spacing w:before="20" w:after="20"/>
              <w:jc w:val="center"/>
              <w:rPr>
                <w:rFonts w:ascii="Palatino Linotype" w:eastAsia="Calibri" w:hAnsi="Palatino Linotype" w:cs="Calibri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  <w:t>B 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C1D576A" w14:textId="43402E03" w:rsidR="002A05FE" w:rsidRDefault="002A05FE" w:rsidP="002A05F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SBV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CAF80A2" w14:textId="076FFE4C" w:rsidR="002A05FE" w:rsidRDefault="002A05FE" w:rsidP="002A05F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1:6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3E6A749" w14:textId="629CCB8F" w:rsidR="002A05FE" w:rsidRDefault="002A05FE" w:rsidP="002A05F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Napoli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32AC6C98" w14:textId="343A0A03" w:rsidR="002A05FE" w:rsidRDefault="002A05FE" w:rsidP="002A05F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Adult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1BCECB3A" w14:textId="319EDF7F" w:rsidR="002A05FE" w:rsidRDefault="002A05FE" w:rsidP="002A05F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675738E6" w14:textId="36F0CCC6" w:rsidR="002A05FE" w:rsidRDefault="002A05FE" w:rsidP="002A05F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Intensive</w:t>
            </w:r>
          </w:p>
        </w:tc>
      </w:tr>
      <w:tr w:rsidR="002A05FE" w:rsidRPr="00D11FD7" w14:paraId="26BD8639" w14:textId="77777777" w:rsidTr="00CC6EE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390F9981" w14:textId="41DAEABB" w:rsidR="002A05FE" w:rsidRDefault="002A05FE" w:rsidP="002A05FE">
            <w:pPr>
              <w:spacing w:before="20" w:after="20"/>
              <w:jc w:val="center"/>
              <w:rPr>
                <w:rFonts w:ascii="Palatino Linotype" w:eastAsia="Calibri" w:hAnsi="Palatino Linotype" w:cs="Calibri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  <w:t>B 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680BF95" w14:textId="1031EE7A" w:rsidR="002A05FE" w:rsidRDefault="002A05FE" w:rsidP="002A05F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SBV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442892D" w14:textId="35D8E30F" w:rsidR="002A05FE" w:rsidRDefault="002A05FE" w:rsidP="002A05F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1:25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7955936" w14:textId="261812C6" w:rsidR="002A05FE" w:rsidRDefault="002A05FE" w:rsidP="002A05F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Napoli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378C72F7" w14:textId="0494EDC1" w:rsidR="002A05FE" w:rsidRDefault="002A05FE" w:rsidP="002A05F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Adult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22233B6F" w14:textId="6071C4F3" w:rsidR="002A05FE" w:rsidRDefault="002A05FE" w:rsidP="002A05F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3CABD2AA" w14:textId="079D9531" w:rsidR="002A05FE" w:rsidRDefault="002A05FE" w:rsidP="002A05F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Intensive</w:t>
            </w:r>
          </w:p>
        </w:tc>
      </w:tr>
      <w:tr w:rsidR="002A05FE" w:rsidRPr="00D11FD7" w14:paraId="3B7C8F8E" w14:textId="77777777" w:rsidTr="00CC6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683CE8B9" w14:textId="30121C78" w:rsidR="002A05FE" w:rsidRDefault="002A05FE" w:rsidP="002A05FE">
            <w:pPr>
              <w:spacing w:before="20" w:after="20"/>
              <w:jc w:val="center"/>
              <w:rPr>
                <w:rFonts w:ascii="Palatino Linotype" w:eastAsia="Calibri" w:hAnsi="Palatino Linotype" w:cs="Calibri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  <w:t>B 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3B8EC0F" w14:textId="669684E7" w:rsidR="002A05FE" w:rsidRDefault="002A05FE" w:rsidP="002A05F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SBV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844AFAC" w14:textId="6C86FE15" w:rsidR="002A05FE" w:rsidRDefault="002A05FE" w:rsidP="002A05F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1:25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E144A7A" w14:textId="36D55F1B" w:rsidR="002A05FE" w:rsidRDefault="002A05FE" w:rsidP="002A05F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Napoli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5B7A00DC" w14:textId="32AE6008" w:rsidR="002A05FE" w:rsidRDefault="002A05FE" w:rsidP="002A05F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Adult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727FF041" w14:textId="221D91A7" w:rsidR="002A05FE" w:rsidRDefault="005921D8" w:rsidP="002A05F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Fem</w:t>
            </w:r>
            <w:r w:rsidR="002A05FE"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ale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3130E2E1" w14:textId="2C3FB3C9" w:rsidR="002A05FE" w:rsidRDefault="002A05FE" w:rsidP="002A05F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Intensive</w:t>
            </w:r>
          </w:p>
        </w:tc>
      </w:tr>
      <w:tr w:rsidR="002A05FE" w:rsidRPr="00D11FD7" w14:paraId="0AD20930" w14:textId="77777777" w:rsidTr="00CC6EE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06402452" w14:textId="45462BFB" w:rsidR="002A05FE" w:rsidRDefault="002A05FE" w:rsidP="002A05FE">
            <w:pPr>
              <w:spacing w:before="20" w:after="20"/>
              <w:jc w:val="center"/>
              <w:rPr>
                <w:rFonts w:ascii="Palatino Linotype" w:eastAsia="Calibri" w:hAnsi="Palatino Linotype" w:cs="Calibri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  <w:t>B 1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5BE19A8" w14:textId="37756FCE" w:rsidR="002A05FE" w:rsidRDefault="002A05FE" w:rsidP="002A05F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SBV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8EB20E4" w14:textId="566B6945" w:rsidR="002A05FE" w:rsidRDefault="002A05FE" w:rsidP="002A05F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1:25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F59A304" w14:textId="0E92E852" w:rsidR="002A05FE" w:rsidRDefault="005921D8" w:rsidP="002A05F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Avellino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2CCFC8A4" w14:textId="56A1CC57" w:rsidR="002A05FE" w:rsidRDefault="002A05FE" w:rsidP="002A05F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Adult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3A50FC8B" w14:textId="1828FB1A" w:rsidR="002A05FE" w:rsidRDefault="002A05FE" w:rsidP="002A05F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4FF5267A" w14:textId="7735D195" w:rsidR="002A05FE" w:rsidRDefault="002A05FE" w:rsidP="002A05F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Intensive</w:t>
            </w:r>
          </w:p>
        </w:tc>
      </w:tr>
      <w:tr w:rsidR="002A05FE" w:rsidRPr="00D11FD7" w14:paraId="058BAB6F" w14:textId="77777777" w:rsidTr="00CC6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1D2A36B0" w14:textId="0B5B367E" w:rsidR="002A05FE" w:rsidRDefault="002A05FE" w:rsidP="002A05FE">
            <w:pPr>
              <w:spacing w:before="20" w:after="20"/>
              <w:jc w:val="center"/>
              <w:rPr>
                <w:rFonts w:ascii="Palatino Linotype" w:eastAsia="Calibri" w:hAnsi="Palatino Linotype" w:cs="Calibri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  <w:t>B 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780B77B" w14:textId="2F4EFC2B" w:rsidR="002A05FE" w:rsidRDefault="002A05FE" w:rsidP="002A05F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SBV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00BD6B5" w14:textId="2A357218" w:rsidR="002A05FE" w:rsidRDefault="002A05FE" w:rsidP="002A05F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1: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1389C53" w14:textId="7AE8D357" w:rsidR="002A05FE" w:rsidRDefault="002A05FE" w:rsidP="002A05F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Salerno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73D1C2F6" w14:textId="5100B694" w:rsidR="002A05FE" w:rsidRDefault="002A05FE" w:rsidP="002A05F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Adult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51315B04" w14:textId="23691CEA" w:rsidR="002A05FE" w:rsidRDefault="002A05FE" w:rsidP="002A05F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6D7D9360" w14:textId="12870BFC" w:rsidR="002A05FE" w:rsidRDefault="002A05FE" w:rsidP="002A05F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Intensive</w:t>
            </w:r>
          </w:p>
        </w:tc>
      </w:tr>
      <w:tr w:rsidR="002A05FE" w:rsidRPr="00D11FD7" w14:paraId="733EAE1A" w14:textId="77777777" w:rsidTr="00CC6EE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379349B5" w14:textId="06D74413" w:rsidR="002A05FE" w:rsidRDefault="002A05FE" w:rsidP="002A05FE">
            <w:pPr>
              <w:spacing w:before="20" w:after="20"/>
              <w:jc w:val="center"/>
              <w:rPr>
                <w:rFonts w:ascii="Palatino Linotype" w:eastAsia="Calibri" w:hAnsi="Palatino Linotype" w:cs="Calibri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  <w:t>B 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87F63EC" w14:textId="042CB84B" w:rsidR="002A05FE" w:rsidRDefault="002A05FE" w:rsidP="002A05F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SBV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290CEE" w14:textId="0C7243E9" w:rsidR="002A05FE" w:rsidRDefault="002A05FE" w:rsidP="002A05F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1:3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3E1E924" w14:textId="3FD72715" w:rsidR="002A05FE" w:rsidRDefault="002A05FE" w:rsidP="002A05F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Salerno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1CB9EC63" w14:textId="3C03224D" w:rsidR="002A05FE" w:rsidRDefault="002A05FE" w:rsidP="002A05F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Adult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23AE516E" w14:textId="5F47BD5C" w:rsidR="002A05FE" w:rsidRDefault="002A05FE" w:rsidP="002A05F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7176BD07" w14:textId="5E386702" w:rsidR="002A05FE" w:rsidRDefault="002A05FE" w:rsidP="002A05F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Intensive</w:t>
            </w:r>
          </w:p>
        </w:tc>
      </w:tr>
      <w:tr w:rsidR="002A05FE" w:rsidRPr="00D11FD7" w14:paraId="5BAA3229" w14:textId="77777777" w:rsidTr="00CC6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27E0457F" w14:textId="762F1220" w:rsidR="002A05FE" w:rsidRDefault="002A05FE" w:rsidP="002A05FE">
            <w:pPr>
              <w:spacing w:before="20" w:after="20"/>
              <w:jc w:val="center"/>
              <w:rPr>
                <w:rFonts w:ascii="Palatino Linotype" w:eastAsia="Calibri" w:hAnsi="Palatino Linotype" w:cs="Calibri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  <w:t>B 3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1D6DB72" w14:textId="42A6D157" w:rsidR="002A05FE" w:rsidRDefault="002A05FE" w:rsidP="002A05F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SBV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AD9B1B" w14:textId="50531ADA" w:rsidR="002A05FE" w:rsidRDefault="002A05FE" w:rsidP="002A05F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1:1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124037F" w14:textId="62C4C336" w:rsidR="002A05FE" w:rsidRDefault="002A05FE" w:rsidP="002A05F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Napoli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1DA6EAD1" w14:textId="3181EC59" w:rsidR="002A05FE" w:rsidRDefault="002A05FE" w:rsidP="002A05F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Adult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278B18F0" w14:textId="6054E43A" w:rsidR="002A05FE" w:rsidRDefault="002A05FE" w:rsidP="002A05F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1E486DD4" w14:textId="33C4735E" w:rsidR="002A05FE" w:rsidRDefault="002A05FE" w:rsidP="002A05F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Intensive</w:t>
            </w:r>
          </w:p>
        </w:tc>
      </w:tr>
      <w:tr w:rsidR="002A05FE" w:rsidRPr="00D11FD7" w14:paraId="30EA33A3" w14:textId="77777777" w:rsidTr="00CC6EE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595A2EC3" w14:textId="24694955" w:rsidR="002A05FE" w:rsidRDefault="002A05FE" w:rsidP="002A05FE">
            <w:pPr>
              <w:spacing w:before="20" w:after="20"/>
              <w:jc w:val="center"/>
              <w:rPr>
                <w:rFonts w:ascii="Palatino Linotype" w:eastAsia="Calibri" w:hAnsi="Palatino Linotype" w:cs="Calibri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  <w:t>B 3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3C0D5CA" w14:textId="14B9C402" w:rsidR="002A05FE" w:rsidRDefault="002A05FE" w:rsidP="002A05F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SBV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7D69640" w14:textId="749191E8" w:rsidR="002A05FE" w:rsidRDefault="002A05FE" w:rsidP="002A05F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1:3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E4EF66F" w14:textId="7194D0ED" w:rsidR="002A05FE" w:rsidRDefault="002A05FE" w:rsidP="002A05F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Napoli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0650CA5B" w14:textId="751FFF9E" w:rsidR="002A05FE" w:rsidRDefault="002A05FE" w:rsidP="002A05F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Adult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646FCA37" w14:textId="679E4369" w:rsidR="002A05FE" w:rsidRDefault="002A05FE" w:rsidP="002A05F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2FAD92EC" w14:textId="3D8D0C74" w:rsidR="002A05FE" w:rsidRDefault="002A05FE" w:rsidP="002A05F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Intensive</w:t>
            </w:r>
          </w:p>
        </w:tc>
      </w:tr>
      <w:tr w:rsidR="002A05FE" w:rsidRPr="00D11FD7" w14:paraId="47397393" w14:textId="77777777" w:rsidTr="00CC6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3E50F359" w14:textId="7D5797D9" w:rsidR="002A05FE" w:rsidRDefault="002A05FE" w:rsidP="002A05FE">
            <w:pPr>
              <w:spacing w:before="20" w:after="20"/>
              <w:jc w:val="center"/>
              <w:rPr>
                <w:rFonts w:ascii="Palatino Linotype" w:eastAsia="Calibri" w:hAnsi="Palatino Linotype" w:cs="Calibri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  <w:t>B 3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2947B11" w14:textId="35A14C8E" w:rsidR="002A05FE" w:rsidRDefault="002A05FE" w:rsidP="002A05F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SBV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5421DEE" w14:textId="5151C331" w:rsidR="002A05FE" w:rsidRDefault="002A05FE" w:rsidP="002A05F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Negativ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4831CBC" w14:textId="0C1A2DBB" w:rsidR="002A05FE" w:rsidRDefault="002A05FE" w:rsidP="002A05F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Napoli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14F23A02" w14:textId="635915C7" w:rsidR="002A05FE" w:rsidRDefault="002A05FE" w:rsidP="002A05F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Adult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2BA80CCF" w14:textId="6BA571FF" w:rsidR="002A05FE" w:rsidRDefault="002A05FE" w:rsidP="002A05F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69002FDF" w14:textId="45132365" w:rsidR="002A05FE" w:rsidRDefault="002A05FE" w:rsidP="002A05F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Intensive</w:t>
            </w:r>
          </w:p>
        </w:tc>
      </w:tr>
      <w:tr w:rsidR="002A05FE" w:rsidRPr="00D11FD7" w14:paraId="11595306" w14:textId="77777777" w:rsidTr="00CC6EE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7B8257D3" w14:textId="59D5E24D" w:rsidR="002A05FE" w:rsidRDefault="002A05FE" w:rsidP="002A05FE">
            <w:pPr>
              <w:spacing w:before="20" w:after="20"/>
              <w:jc w:val="center"/>
              <w:rPr>
                <w:rFonts w:ascii="Palatino Linotype" w:eastAsia="Calibri" w:hAnsi="Palatino Linotype" w:cs="Calibri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  <w:t>B 4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27032D0" w14:textId="0802B689" w:rsidR="002A05FE" w:rsidRDefault="002A05FE" w:rsidP="002A05F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SBV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55A2477" w14:textId="739BECEA" w:rsidR="002A05FE" w:rsidRDefault="002A05FE" w:rsidP="002A05F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1:25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E35A6F8" w14:textId="0739F22E" w:rsidR="002A05FE" w:rsidRDefault="002A05FE" w:rsidP="002A05F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Napoli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4B536BB5" w14:textId="550C93F2" w:rsidR="002A05FE" w:rsidRDefault="002A05FE" w:rsidP="002A05F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Adult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5A57E302" w14:textId="5E947E75" w:rsidR="002A05FE" w:rsidRDefault="002A05FE" w:rsidP="002A05F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78AC9EE9" w14:textId="01C43CA7" w:rsidR="002A05FE" w:rsidRDefault="002A05FE" w:rsidP="002A05F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Intensive</w:t>
            </w:r>
          </w:p>
        </w:tc>
      </w:tr>
      <w:tr w:rsidR="002A05FE" w:rsidRPr="00D11FD7" w14:paraId="70B89791" w14:textId="77777777" w:rsidTr="00CC6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5F059467" w14:textId="208C6070" w:rsidR="002A05FE" w:rsidRDefault="002A05FE" w:rsidP="002A05FE">
            <w:pPr>
              <w:spacing w:before="20" w:after="20"/>
              <w:jc w:val="center"/>
              <w:rPr>
                <w:rFonts w:ascii="Palatino Linotype" w:eastAsia="Calibri" w:hAnsi="Palatino Linotype" w:cs="Calibri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  <w:t>AV 5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41B1353" w14:textId="781FFD31" w:rsidR="002A05FE" w:rsidRDefault="002A05FE" w:rsidP="002A05F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SBV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C1442C" w14:textId="22DD4D34" w:rsidR="002A05FE" w:rsidRDefault="002A05FE" w:rsidP="002A05F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1: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A6130EB" w14:textId="00553FCF" w:rsidR="002A05FE" w:rsidRDefault="002A05FE" w:rsidP="002A05F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Avellino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4D9E4E2F" w14:textId="77F37B1D" w:rsidR="002A05FE" w:rsidRDefault="002A05FE" w:rsidP="002A05F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Finisher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4D2A3E5C" w14:textId="21C953C9" w:rsidR="002A05FE" w:rsidRDefault="002A05FE" w:rsidP="002A05F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M</w:t>
            </w: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ale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68A72EBA" w14:textId="3891EEA2" w:rsidR="002A05FE" w:rsidRDefault="002A05FE" w:rsidP="002A05F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Intensive</w:t>
            </w:r>
          </w:p>
        </w:tc>
      </w:tr>
      <w:tr w:rsidR="002A05FE" w:rsidRPr="00D11FD7" w14:paraId="797549CE" w14:textId="77777777" w:rsidTr="00CC6EE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239B5450" w14:textId="260BCAA0" w:rsidR="002A05FE" w:rsidRDefault="002A05FE" w:rsidP="002A05FE">
            <w:pPr>
              <w:spacing w:before="20" w:after="20"/>
              <w:jc w:val="center"/>
              <w:rPr>
                <w:rFonts w:ascii="Palatino Linotype" w:eastAsia="Calibri" w:hAnsi="Palatino Linotype" w:cs="Calibri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  <w:t>B 7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8FE4BC5" w14:textId="70469728" w:rsidR="002A05FE" w:rsidRDefault="002A05FE" w:rsidP="002A05F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SBV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EAD7BB6" w14:textId="0402820A" w:rsidR="002A05FE" w:rsidRDefault="002A05FE" w:rsidP="002A05F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1:3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06FE956" w14:textId="53FF0C88" w:rsidR="002A05FE" w:rsidRDefault="005921D8" w:rsidP="002A05F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Caserta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3057313B" w14:textId="4144AF38" w:rsidR="002A05FE" w:rsidRDefault="002A05FE" w:rsidP="002A05F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Finisher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1C0865A0" w14:textId="319405BB" w:rsidR="002A05FE" w:rsidRDefault="002A05FE" w:rsidP="002A05F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Male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092F5FA7" w14:textId="0FB41231" w:rsidR="002A05FE" w:rsidRDefault="002A05FE" w:rsidP="002A05F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Estensive</w:t>
            </w:r>
          </w:p>
        </w:tc>
      </w:tr>
      <w:tr w:rsidR="002A05FE" w:rsidRPr="00D11FD7" w14:paraId="6DF85369" w14:textId="77777777" w:rsidTr="00CC6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09A2E4AF" w14:textId="56917449" w:rsidR="002A05FE" w:rsidRDefault="000C79A8" w:rsidP="002A05FE">
            <w:pPr>
              <w:spacing w:before="20" w:after="20"/>
              <w:jc w:val="center"/>
              <w:rPr>
                <w:rFonts w:ascii="Palatino Linotype" w:eastAsia="Calibri" w:hAnsi="Palatino Linotype" w:cs="Calibri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  <w:t>B 1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92BD102" w14:textId="0E8AF5F9" w:rsidR="002A05FE" w:rsidRDefault="002A05FE" w:rsidP="002A05F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SBV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0FE25D9" w14:textId="321A043E" w:rsidR="002A05FE" w:rsidRDefault="00AD5496" w:rsidP="002A05F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1:3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0FED3CB" w14:textId="18DCC544" w:rsidR="002A05FE" w:rsidRDefault="002A05FE" w:rsidP="002A05F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Salerno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6B0FE40A" w14:textId="1DE7F447" w:rsidR="002A05FE" w:rsidRDefault="002A05FE" w:rsidP="002A05F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Finisher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5BAC56E8" w14:textId="61D5B424" w:rsidR="002A05FE" w:rsidRDefault="002A05FE" w:rsidP="002A05F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7D8EE51C" w14:textId="492F06CE" w:rsidR="002A05FE" w:rsidRDefault="002A05FE" w:rsidP="002A05F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Estensive</w:t>
            </w:r>
          </w:p>
        </w:tc>
      </w:tr>
      <w:tr w:rsidR="002A05FE" w:rsidRPr="00D11FD7" w14:paraId="38A3643A" w14:textId="77777777" w:rsidTr="00CC6EE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23632ADD" w14:textId="4728529F" w:rsidR="002A05FE" w:rsidRDefault="000C79A8" w:rsidP="002A05FE">
            <w:pPr>
              <w:spacing w:before="20" w:after="20"/>
              <w:jc w:val="center"/>
              <w:rPr>
                <w:rFonts w:ascii="Palatino Linotype" w:eastAsia="Calibri" w:hAnsi="Palatino Linotype" w:cs="Calibri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  <w:t>B 1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E7031CF" w14:textId="040AFD98" w:rsidR="002A05FE" w:rsidRDefault="002A05FE" w:rsidP="002A05F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SBV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1339DA7" w14:textId="3A34146C" w:rsidR="002A05FE" w:rsidRDefault="00AD5496" w:rsidP="002A05F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1:6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433E622" w14:textId="7B69FC55" w:rsidR="002A05FE" w:rsidRDefault="002A05FE" w:rsidP="002A05F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Salerno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661097B7" w14:textId="70CDB7E3" w:rsidR="002A05FE" w:rsidRDefault="002A05FE" w:rsidP="002A05F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Adult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259940DE" w14:textId="16CA16DD" w:rsidR="002A05FE" w:rsidRDefault="002A05FE" w:rsidP="002A05F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Male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035A4205" w14:textId="7FE39FBB" w:rsidR="002A05FE" w:rsidRDefault="002A05FE" w:rsidP="002A05F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Estensive</w:t>
            </w:r>
          </w:p>
        </w:tc>
      </w:tr>
      <w:tr w:rsidR="002A05FE" w:rsidRPr="00D11FD7" w14:paraId="748C15B7" w14:textId="77777777" w:rsidTr="00CC6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01342B0F" w14:textId="187FFB52" w:rsidR="002A05FE" w:rsidRDefault="000C79A8" w:rsidP="002A05FE">
            <w:pPr>
              <w:spacing w:before="20" w:after="20"/>
              <w:jc w:val="center"/>
              <w:rPr>
                <w:rFonts w:ascii="Palatino Linotype" w:eastAsia="Calibri" w:hAnsi="Palatino Linotype" w:cs="Calibri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  <w:t>B 1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96494C6" w14:textId="34AF632C" w:rsidR="002A05FE" w:rsidRDefault="002A05FE" w:rsidP="002A05F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SBV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AC3DDB" w14:textId="4730F375" w:rsidR="002A05FE" w:rsidRDefault="00AD5496" w:rsidP="002A05F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1:6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4CDDC45" w14:textId="7747D51D" w:rsidR="002A05FE" w:rsidRDefault="002A05FE" w:rsidP="002A05F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Salerno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3887F126" w14:textId="19C7A3DC" w:rsidR="002A05FE" w:rsidRDefault="002A05FE" w:rsidP="002A05F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Finisher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523B0D7B" w14:textId="289414A5" w:rsidR="002A05FE" w:rsidRDefault="002A05FE" w:rsidP="002A05F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M</w:t>
            </w: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ale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3E80F6E2" w14:textId="29B5FD3B" w:rsidR="002A05FE" w:rsidRDefault="002A05FE" w:rsidP="002A05F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Inte</w:t>
            </w: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nsive</w:t>
            </w:r>
          </w:p>
        </w:tc>
      </w:tr>
      <w:tr w:rsidR="002A05FE" w:rsidRPr="00D11FD7" w14:paraId="03EB7283" w14:textId="77777777" w:rsidTr="00CC6EE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6E6EF7C0" w14:textId="7B38E2BE" w:rsidR="002A05FE" w:rsidRDefault="000C79A8" w:rsidP="002A05FE">
            <w:pPr>
              <w:spacing w:before="20" w:after="20"/>
              <w:jc w:val="center"/>
              <w:rPr>
                <w:rFonts w:ascii="Palatino Linotype" w:eastAsia="Calibri" w:hAnsi="Palatino Linotype" w:cs="Calibri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  <w:t>B 1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2236ADA" w14:textId="0D1EE3FC" w:rsidR="002A05FE" w:rsidRDefault="002A05FE" w:rsidP="002A05F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SBV</w:t>
            </w: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/BVDV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3C6E877" w14:textId="03B8BFD9" w:rsidR="002A05FE" w:rsidRDefault="00AD5496" w:rsidP="002A05F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1:32/1: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0D0EAB5" w14:textId="54089870" w:rsidR="002A05FE" w:rsidRDefault="002A05FE" w:rsidP="002A05F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Salerno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79C8F48C" w14:textId="24E258F9" w:rsidR="002A05FE" w:rsidRDefault="005921D8" w:rsidP="002A05F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Adult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2D5A940C" w14:textId="197D3576" w:rsidR="002A05FE" w:rsidRDefault="002A05FE" w:rsidP="002A05F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06EE6D80" w14:textId="257452E1" w:rsidR="002A05FE" w:rsidRDefault="002A05FE" w:rsidP="002A05F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Inte</w:t>
            </w: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nsive</w:t>
            </w:r>
          </w:p>
        </w:tc>
      </w:tr>
      <w:tr w:rsidR="002A05FE" w:rsidRPr="00D11FD7" w14:paraId="0553F5EC" w14:textId="77777777" w:rsidTr="00CC6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1F70B98D" w14:textId="5212D93B" w:rsidR="002A05FE" w:rsidRDefault="000C79A8" w:rsidP="002A05FE">
            <w:pPr>
              <w:spacing w:before="20" w:after="20"/>
              <w:jc w:val="center"/>
              <w:rPr>
                <w:rFonts w:ascii="Palatino Linotype" w:eastAsia="Calibri" w:hAnsi="Palatino Linotype" w:cs="Calibri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  <w:t>B 1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28B1E74" w14:textId="08055867" w:rsidR="002A05FE" w:rsidRDefault="002A05FE" w:rsidP="002A05F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SBV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E1C25E0" w14:textId="08318881" w:rsidR="002A05FE" w:rsidRDefault="00AD5496" w:rsidP="002A05F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1:1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8E5E521" w14:textId="699C4F85" w:rsidR="002A05FE" w:rsidRDefault="002A05FE" w:rsidP="002A05F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Salerno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36940C6A" w14:textId="2CA39E00" w:rsidR="002A05FE" w:rsidRDefault="002A05FE" w:rsidP="002A05F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Adult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68AD07C9" w14:textId="1BF12312" w:rsidR="002A05FE" w:rsidRDefault="002A05FE" w:rsidP="002A05F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Male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51109C96" w14:textId="459C7219" w:rsidR="002A05FE" w:rsidRDefault="002A05FE" w:rsidP="002A05F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Inte</w:t>
            </w: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nsive</w:t>
            </w:r>
          </w:p>
        </w:tc>
      </w:tr>
      <w:tr w:rsidR="002A05FE" w:rsidRPr="00D11FD7" w14:paraId="55FB63A8" w14:textId="77777777" w:rsidTr="00CC6EE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00A9789E" w14:textId="3E92862D" w:rsidR="002A05FE" w:rsidRDefault="002A05FE" w:rsidP="002A05FE">
            <w:pPr>
              <w:spacing w:before="20" w:after="20"/>
              <w:jc w:val="center"/>
              <w:rPr>
                <w:rFonts w:ascii="Palatino Linotype" w:eastAsia="Calibri" w:hAnsi="Palatino Linotype" w:cs="Calibri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  <w:t>PL 01-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084E758" w14:textId="501D0CA8" w:rsidR="002A05FE" w:rsidRDefault="002A05FE" w:rsidP="002A05F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SBV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5ABD950" w14:textId="02458986" w:rsidR="002A05FE" w:rsidRDefault="00AD5496" w:rsidP="002A05F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1: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CBC95D6" w14:textId="7A7E4633" w:rsidR="002A05FE" w:rsidRDefault="002A05FE" w:rsidP="002A05F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Caserta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59CCEDAE" w14:textId="0CBF4970" w:rsidR="002A05FE" w:rsidRDefault="002A05FE" w:rsidP="002A05F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Finisher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25C72320" w14:textId="48532A8B" w:rsidR="002A05FE" w:rsidRDefault="002A05FE" w:rsidP="002A05F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Male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639B4037" w14:textId="7EBFD9EF" w:rsidR="002A05FE" w:rsidRDefault="002A05FE" w:rsidP="002A05F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Intensive</w:t>
            </w:r>
          </w:p>
        </w:tc>
      </w:tr>
      <w:tr w:rsidR="002A05FE" w:rsidRPr="00D11FD7" w14:paraId="7C0F5167" w14:textId="77777777" w:rsidTr="00CC6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128E038E" w14:textId="0227B7CB" w:rsidR="002A05FE" w:rsidRDefault="002A05FE" w:rsidP="002A05FE">
            <w:pPr>
              <w:spacing w:before="20" w:after="20"/>
              <w:jc w:val="center"/>
              <w:rPr>
                <w:rFonts w:ascii="Palatino Linotype" w:eastAsia="Calibri" w:hAnsi="Palatino Linotype" w:cs="Calibri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  <w:t>PL 29-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D2B1954" w14:textId="057B6D70" w:rsidR="002A05FE" w:rsidRDefault="002A05FE" w:rsidP="002A05F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SBV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97794F1" w14:textId="193A9211" w:rsidR="002A05FE" w:rsidRDefault="00AD5496" w:rsidP="002A05F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1: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B99AAE7" w14:textId="6A86B218" w:rsidR="002A05FE" w:rsidRDefault="002A05FE" w:rsidP="002A05F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Caserta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013E5975" w14:textId="3AE0BB03" w:rsidR="002A05FE" w:rsidRDefault="002A05FE" w:rsidP="002A05F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Adult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4FFA8298" w14:textId="1509A6E1" w:rsidR="002A05FE" w:rsidRDefault="002A05FE" w:rsidP="002A05F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5870D7B0" w14:textId="19903DBE" w:rsidR="002A05FE" w:rsidRDefault="002A05FE" w:rsidP="002A05F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Intensive</w:t>
            </w:r>
          </w:p>
        </w:tc>
      </w:tr>
      <w:tr w:rsidR="002A05FE" w:rsidRPr="00D11FD7" w14:paraId="584DA683" w14:textId="77777777" w:rsidTr="00CC6EE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5ED305A0" w14:textId="3EBA341C" w:rsidR="002A05FE" w:rsidRDefault="002A05FE" w:rsidP="002A05FE">
            <w:pPr>
              <w:spacing w:before="20" w:after="20"/>
              <w:jc w:val="center"/>
              <w:rPr>
                <w:rFonts w:ascii="Palatino Linotype" w:eastAsia="Calibri" w:hAnsi="Palatino Linotype" w:cs="Calibri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  <w:t>AV 6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08BADBB" w14:textId="588E31FA" w:rsidR="002A05FE" w:rsidRDefault="002A05FE" w:rsidP="002A05F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Coxiell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994BA45" w14:textId="5B91322A" w:rsidR="002A05FE" w:rsidRDefault="002A05FE" w:rsidP="002A05F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Negativ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9BAD305" w14:textId="2AB80759" w:rsidR="002A05FE" w:rsidRDefault="002A05FE" w:rsidP="002A05F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Avellino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5F3E1425" w14:textId="41461EEE" w:rsidR="002A05FE" w:rsidRDefault="002A05FE" w:rsidP="002A05F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Finisher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6B97CB85" w14:textId="3A1D66B4" w:rsidR="002A05FE" w:rsidRDefault="002A05FE" w:rsidP="002A05F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3967A5BA" w14:textId="14F9E3DB" w:rsidR="002A05FE" w:rsidRDefault="002A05FE" w:rsidP="002A05F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Intensive</w:t>
            </w:r>
          </w:p>
        </w:tc>
      </w:tr>
      <w:tr w:rsidR="002A05FE" w:rsidRPr="00D11FD7" w14:paraId="2501BD90" w14:textId="77777777" w:rsidTr="00CC6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72E374EF" w14:textId="504EA20E" w:rsidR="002A05FE" w:rsidRDefault="002A05FE" w:rsidP="002A05FE">
            <w:pPr>
              <w:spacing w:before="20" w:after="20"/>
              <w:jc w:val="center"/>
              <w:rPr>
                <w:rFonts w:ascii="Palatino Linotype" w:eastAsia="Calibri" w:hAnsi="Palatino Linotype" w:cs="Calibri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  <w:lastRenderedPageBreak/>
              <w:t>AV 7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B09EAB0" w14:textId="74C6A94E" w:rsidR="002A05FE" w:rsidRDefault="002A05FE" w:rsidP="002A05F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Coxiell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67D3122" w14:textId="15BC1121" w:rsidR="002A05FE" w:rsidRDefault="002A05FE" w:rsidP="002A05F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1.69 (Ph II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BD2E554" w14:textId="3A78FDD0" w:rsidR="002A05FE" w:rsidRDefault="002A05FE" w:rsidP="002A05F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Avellino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14B4AAA6" w14:textId="4EADE735" w:rsidR="002A05FE" w:rsidRDefault="002A05FE" w:rsidP="002A05F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Finisher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720361C4" w14:textId="008BC382" w:rsidR="002A05FE" w:rsidRDefault="002A05FE" w:rsidP="002A05F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06CA96A4" w14:textId="0CD8113F" w:rsidR="002A05FE" w:rsidRDefault="002A05FE" w:rsidP="002A05F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Intensive</w:t>
            </w:r>
          </w:p>
        </w:tc>
      </w:tr>
      <w:tr w:rsidR="002A05FE" w:rsidRPr="00D11FD7" w14:paraId="0635149B" w14:textId="77777777" w:rsidTr="00CC6EE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3E8C923A" w14:textId="4CE8089F" w:rsidR="002A05FE" w:rsidRDefault="002A05FE" w:rsidP="002A05FE">
            <w:pPr>
              <w:spacing w:before="20" w:after="20"/>
              <w:jc w:val="center"/>
              <w:rPr>
                <w:rFonts w:ascii="Palatino Linotype" w:eastAsia="Calibri" w:hAnsi="Palatino Linotype" w:cs="Calibri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  <w:t>AV 7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1D29D61" w14:textId="0459FC4B" w:rsidR="002A05FE" w:rsidRDefault="002A05FE" w:rsidP="002A05F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Coxiell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7EC51B3" w14:textId="5738BEF7" w:rsidR="002A05FE" w:rsidRDefault="002A05FE" w:rsidP="002A05F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0.69 (Ph II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0073A76" w14:textId="7D1C0B3A" w:rsidR="002A05FE" w:rsidRDefault="002A05FE" w:rsidP="002A05F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Avellino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705A9336" w14:textId="37E7AB7A" w:rsidR="002A05FE" w:rsidRDefault="002A05FE" w:rsidP="002A05F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Finisher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5DCE705B" w14:textId="7F80C238" w:rsidR="002A05FE" w:rsidRDefault="002A05FE" w:rsidP="002A05F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Ma</w:t>
            </w: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ale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53B94912" w14:textId="188408B5" w:rsidR="002A05FE" w:rsidRDefault="002A05FE" w:rsidP="002A05F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Intensive</w:t>
            </w:r>
          </w:p>
        </w:tc>
      </w:tr>
      <w:tr w:rsidR="002A05FE" w:rsidRPr="00D11FD7" w14:paraId="53777C45" w14:textId="77777777" w:rsidTr="00CC6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7D6823BB" w14:textId="2B2EBDDD" w:rsidR="002A05FE" w:rsidRDefault="002A05FE" w:rsidP="002A05FE">
            <w:pPr>
              <w:spacing w:before="20" w:after="20"/>
              <w:jc w:val="center"/>
              <w:rPr>
                <w:rFonts w:ascii="Palatino Linotype" w:eastAsia="Calibri" w:hAnsi="Palatino Linotype" w:cs="Calibri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  <w:t>AV 7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F2FC17C" w14:textId="0B306C8A" w:rsidR="002A05FE" w:rsidRDefault="002A05FE" w:rsidP="002A05F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Coxiell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61E71F7" w14:textId="13506397" w:rsidR="002A05FE" w:rsidRDefault="002A05FE" w:rsidP="002A05F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0.71 (Ph II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906C1E2" w14:textId="21173227" w:rsidR="002A05FE" w:rsidRDefault="002A05FE" w:rsidP="002A05F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Avellino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7348DAEF" w14:textId="11EBBDBD" w:rsidR="002A05FE" w:rsidRDefault="002A05FE" w:rsidP="002A05F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Finisher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4D03E8E0" w14:textId="1BDABEA6" w:rsidR="002A05FE" w:rsidRDefault="002A05FE" w:rsidP="002A05F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2A09C280" w14:textId="31D0A89E" w:rsidR="002A05FE" w:rsidRDefault="002A05FE" w:rsidP="002A05F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Intensive</w:t>
            </w:r>
          </w:p>
        </w:tc>
      </w:tr>
      <w:tr w:rsidR="002A05FE" w:rsidRPr="00D11FD7" w14:paraId="5B4FD3B6" w14:textId="77777777" w:rsidTr="00CC6EE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66076F83" w14:textId="4E399128" w:rsidR="002A05FE" w:rsidRDefault="002A05FE" w:rsidP="002A05FE">
            <w:pPr>
              <w:spacing w:before="20" w:after="20"/>
              <w:jc w:val="center"/>
              <w:rPr>
                <w:rFonts w:ascii="Palatino Linotype" w:eastAsia="Calibri" w:hAnsi="Palatino Linotype" w:cs="Calibri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  <w:t>AV 13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64DEECC" w14:textId="5BC0B2D0" w:rsidR="002A05FE" w:rsidRDefault="002A05FE" w:rsidP="002A05F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Coxiell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CEEBC4" w14:textId="5583A7B0" w:rsidR="002A05FE" w:rsidRDefault="002A05FE" w:rsidP="002A05F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Negativ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B378802" w14:textId="66CB8F92" w:rsidR="002A05FE" w:rsidRDefault="002A05FE" w:rsidP="002A05F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Avellino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5C698B58" w14:textId="090BBED1" w:rsidR="002A05FE" w:rsidRDefault="002A05FE" w:rsidP="002A05F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Adult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581387E8" w14:textId="697B3CD0" w:rsidR="002A05FE" w:rsidRDefault="002A05FE" w:rsidP="002A05F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M</w:t>
            </w: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ale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0051C06D" w14:textId="245AAD1D" w:rsidR="002A05FE" w:rsidRDefault="002A05FE" w:rsidP="002A05F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Intensive</w:t>
            </w:r>
          </w:p>
        </w:tc>
      </w:tr>
      <w:tr w:rsidR="002A05FE" w:rsidRPr="00D11FD7" w14:paraId="241D954D" w14:textId="77777777" w:rsidTr="00CC6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41D4850F" w14:textId="3AC7342C" w:rsidR="002A05FE" w:rsidRDefault="002A05FE" w:rsidP="002A05FE">
            <w:pPr>
              <w:spacing w:before="20" w:after="20"/>
              <w:jc w:val="center"/>
              <w:rPr>
                <w:rFonts w:ascii="Palatino Linotype" w:eastAsia="Calibri" w:hAnsi="Palatino Linotype" w:cs="Calibri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  <w:t>PL 14-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1016D84" w14:textId="0A98B6C0" w:rsidR="002A05FE" w:rsidRDefault="002A05FE" w:rsidP="002A05F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Coxiell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ED31074" w14:textId="56BDED32" w:rsidR="002A05FE" w:rsidRDefault="002A05FE" w:rsidP="002A05F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Negativ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22B387E" w14:textId="223E42D5" w:rsidR="002A05FE" w:rsidRDefault="002A05FE" w:rsidP="002A05F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Caserta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4F22E11C" w14:textId="62E93DA5" w:rsidR="002A05FE" w:rsidRDefault="002A05FE" w:rsidP="002A05F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Finisher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0822D6E1" w14:textId="329E9B79" w:rsidR="002A05FE" w:rsidRDefault="002A05FE" w:rsidP="002A05F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Male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3B9A28D7" w14:textId="71B27563" w:rsidR="002A05FE" w:rsidRDefault="002A05FE" w:rsidP="002A05F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Intensive</w:t>
            </w:r>
          </w:p>
        </w:tc>
      </w:tr>
      <w:tr w:rsidR="002A05FE" w:rsidRPr="00D11FD7" w14:paraId="0E0E48AA" w14:textId="77777777" w:rsidTr="00CC6EE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1870CCE5" w14:textId="30178653" w:rsidR="002A05FE" w:rsidRDefault="002A05FE" w:rsidP="002A05FE">
            <w:pPr>
              <w:spacing w:before="20" w:after="20"/>
              <w:jc w:val="center"/>
              <w:rPr>
                <w:rFonts w:ascii="Palatino Linotype" w:eastAsia="Calibri" w:hAnsi="Palatino Linotype" w:cs="Calibri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  <w:t>B 2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A71302E" w14:textId="1FA7876B" w:rsidR="002A05FE" w:rsidRDefault="002A05FE" w:rsidP="002A05F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Coxiell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521706" w14:textId="153F41B8" w:rsidR="002A05FE" w:rsidRDefault="002A05FE" w:rsidP="002A05F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 xml:space="preserve">3.36 </w:t>
            </w: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(Ph II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F4A1181" w14:textId="513BEE09" w:rsidR="002A05FE" w:rsidRDefault="002A05FE" w:rsidP="002A05F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Napoli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778E50E9" w14:textId="0327C12A" w:rsidR="002A05FE" w:rsidRDefault="002A05FE" w:rsidP="002A05F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Adult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29C2ECB0" w14:textId="272A1F55" w:rsidR="002A05FE" w:rsidRDefault="002A05FE" w:rsidP="002A05F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35FEE119" w14:textId="1600C6C4" w:rsidR="002A05FE" w:rsidRDefault="002A05FE" w:rsidP="002A05F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Intensive</w:t>
            </w:r>
          </w:p>
        </w:tc>
      </w:tr>
      <w:tr w:rsidR="002A05FE" w:rsidRPr="00D11FD7" w14:paraId="1F1BDFD9" w14:textId="77777777" w:rsidTr="00CC6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0AF3B474" w14:textId="74ADCADC" w:rsidR="002A05FE" w:rsidRDefault="002A05FE" w:rsidP="002A05FE">
            <w:pPr>
              <w:spacing w:before="20" w:after="20"/>
              <w:jc w:val="center"/>
              <w:rPr>
                <w:rFonts w:ascii="Palatino Linotype" w:eastAsia="Calibri" w:hAnsi="Palatino Linotype" w:cs="Calibri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  <w:t>B 3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25E84DB" w14:textId="7902D907" w:rsidR="002A05FE" w:rsidRDefault="002A05FE" w:rsidP="002A05F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Coxiell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F1BA0AC" w14:textId="5255A304" w:rsidR="002A05FE" w:rsidRDefault="002A05FE" w:rsidP="002A05F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 xml:space="preserve">1.69 </w:t>
            </w: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(Ph II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1EFBB88" w14:textId="00211524" w:rsidR="002A05FE" w:rsidRDefault="002A05FE" w:rsidP="002A05F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Napoli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04FA0A1B" w14:textId="1034BDC1" w:rsidR="002A05FE" w:rsidRDefault="002A05FE" w:rsidP="002A05F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Adult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07625C0B" w14:textId="52604704" w:rsidR="002A05FE" w:rsidRDefault="002A05FE" w:rsidP="002A05F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6371C83E" w14:textId="52914B9C" w:rsidR="002A05FE" w:rsidRDefault="002A05FE" w:rsidP="002A05F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Intensive</w:t>
            </w:r>
          </w:p>
        </w:tc>
      </w:tr>
      <w:tr w:rsidR="002A05FE" w:rsidRPr="00D11FD7" w14:paraId="5EE139E3" w14:textId="77777777" w:rsidTr="00CC6EE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00A3265A" w14:textId="382EA25D" w:rsidR="002A05FE" w:rsidRDefault="002A05FE" w:rsidP="002A05FE">
            <w:pPr>
              <w:spacing w:before="20" w:after="20"/>
              <w:jc w:val="center"/>
              <w:rPr>
                <w:rFonts w:ascii="Palatino Linotype" w:eastAsia="Calibri" w:hAnsi="Palatino Linotype" w:cs="Calibri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  <w:t>B 3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E0301B2" w14:textId="7D4CD47B" w:rsidR="002A05FE" w:rsidRDefault="002A05FE" w:rsidP="002A05F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Coxiell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464C995" w14:textId="681FA23F" w:rsidR="002A05FE" w:rsidRDefault="002A05FE" w:rsidP="002A05F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 xml:space="preserve">2.01 </w:t>
            </w: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(Ph II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99615C8" w14:textId="1E855917" w:rsidR="002A05FE" w:rsidRDefault="002A05FE" w:rsidP="002A05F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Napoli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1DCE8824" w14:textId="7CB79401" w:rsidR="002A05FE" w:rsidRDefault="002A05FE" w:rsidP="002A05F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Adult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17498D38" w14:textId="29B5E399" w:rsidR="002A05FE" w:rsidRDefault="002A05FE" w:rsidP="002A05F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7BBB6366" w14:textId="41E93A86" w:rsidR="002A05FE" w:rsidRDefault="002A05FE" w:rsidP="002A05F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Intensive</w:t>
            </w:r>
          </w:p>
        </w:tc>
      </w:tr>
      <w:tr w:rsidR="002A05FE" w:rsidRPr="00D11FD7" w14:paraId="5562A22B" w14:textId="77777777" w:rsidTr="00CC6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7591F29E" w14:textId="500AB482" w:rsidR="002A05FE" w:rsidRDefault="002A05FE" w:rsidP="002A05FE">
            <w:pPr>
              <w:spacing w:before="20" w:after="20"/>
              <w:jc w:val="center"/>
              <w:rPr>
                <w:rFonts w:ascii="Palatino Linotype" w:eastAsia="Calibri" w:hAnsi="Palatino Linotype" w:cs="Calibri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  <w:t>B 5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B15A024" w14:textId="0780651A" w:rsidR="002A05FE" w:rsidRDefault="002A05FE" w:rsidP="002A05F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Coxiell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7AD71F4" w14:textId="3CE12BE5" w:rsidR="002A05FE" w:rsidRDefault="002A05FE" w:rsidP="002A05F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 xml:space="preserve">0.84 </w:t>
            </w: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(Ph II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3F94E45" w14:textId="165228EF" w:rsidR="002A05FE" w:rsidRDefault="002A05FE" w:rsidP="002A05F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Napoli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2E3C827C" w14:textId="006D9765" w:rsidR="002A05FE" w:rsidRDefault="008E1004" w:rsidP="002A05F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Grown</w:t>
            </w:r>
            <w:r w:rsidR="002A05FE"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er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6266AB95" w14:textId="37454188" w:rsidR="002A05FE" w:rsidRDefault="002A05FE" w:rsidP="002A05F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Male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17D1597C" w14:textId="72F76388" w:rsidR="002A05FE" w:rsidRDefault="002A05FE" w:rsidP="002A05F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Inte</w:t>
            </w:r>
            <w:r w:rsidR="00F70082"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n</w:t>
            </w: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sive</w:t>
            </w:r>
          </w:p>
        </w:tc>
      </w:tr>
      <w:tr w:rsidR="002A05FE" w:rsidRPr="00D11FD7" w14:paraId="696F8E13" w14:textId="77777777" w:rsidTr="00CC6EE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3D5ADD5E" w14:textId="71C52871" w:rsidR="002A05FE" w:rsidRDefault="002A05FE" w:rsidP="002A05FE">
            <w:pPr>
              <w:spacing w:before="20" w:after="20"/>
              <w:jc w:val="center"/>
              <w:rPr>
                <w:rFonts w:ascii="Palatino Linotype" w:eastAsia="Calibri" w:hAnsi="Palatino Linotype" w:cs="Calibri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  <w:t>B 6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1EB2BF3" w14:textId="63B35801" w:rsidR="002A05FE" w:rsidRDefault="002A05FE" w:rsidP="002A05F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Coxiell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601EA16" w14:textId="0B44B3AD" w:rsidR="002A05FE" w:rsidRDefault="002A05FE" w:rsidP="002A05F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Negativ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27E1B8B" w14:textId="340B12EA" w:rsidR="002A05FE" w:rsidRDefault="002A05FE" w:rsidP="002A05F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Napoli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1AF37D43" w14:textId="40E7FAE1" w:rsidR="002A05FE" w:rsidRDefault="002A05FE" w:rsidP="002A05F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Adult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0A193E0C" w14:textId="41A77537" w:rsidR="002A05FE" w:rsidRDefault="002A05FE" w:rsidP="002A05F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Male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056E0983" w14:textId="17B2534B" w:rsidR="002A05FE" w:rsidRDefault="002A05FE" w:rsidP="002A05F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Inte</w:t>
            </w:r>
            <w:r w:rsidR="00F70082"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n</w:t>
            </w: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sive</w:t>
            </w:r>
          </w:p>
        </w:tc>
      </w:tr>
      <w:tr w:rsidR="002A05FE" w:rsidRPr="00D11FD7" w14:paraId="7B30145A" w14:textId="77777777" w:rsidTr="00CC6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1478A45F" w14:textId="60781E0B" w:rsidR="002A05FE" w:rsidRDefault="002A05FE" w:rsidP="002A05FE">
            <w:pPr>
              <w:spacing w:before="20" w:after="20"/>
              <w:jc w:val="center"/>
              <w:rPr>
                <w:rFonts w:ascii="Palatino Linotype" w:eastAsia="Calibri" w:hAnsi="Palatino Linotype" w:cs="Calibri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</w:pPr>
            <w:r w:rsidRPr="002D65EA">
              <w:rPr>
                <w:rFonts w:ascii="Palatino Linotype" w:eastAsia="Calibri" w:hAnsi="Palatino Linotype" w:cs="Calibri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  <w:t>84013-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3469B10" w14:textId="72441C17" w:rsidR="002A05FE" w:rsidRDefault="002A05FE" w:rsidP="002A05F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Coxiell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6B7AABF" w14:textId="326DC830" w:rsidR="002A05FE" w:rsidRDefault="002A05FE" w:rsidP="002A05F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0.46 (Ph I); 4.25 (Ph II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F1E5DFD" w14:textId="2A59D26B" w:rsidR="002A05FE" w:rsidRDefault="002A05FE" w:rsidP="002A05F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Caserta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4B08B5CF" w14:textId="5C5B6E6F" w:rsidR="002A05FE" w:rsidRDefault="002A05FE" w:rsidP="002A05F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Finisher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2833ACA1" w14:textId="6E78FA84" w:rsidR="002A05FE" w:rsidRDefault="002A05FE" w:rsidP="002A05F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Male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61725B94" w14:textId="3FAFB296" w:rsidR="002A05FE" w:rsidRDefault="002A05FE" w:rsidP="002A05F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Estensive</w:t>
            </w:r>
          </w:p>
        </w:tc>
      </w:tr>
      <w:tr w:rsidR="002A05FE" w:rsidRPr="00D11FD7" w14:paraId="12BAB644" w14:textId="77777777" w:rsidTr="00CC6EE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770882C4" w14:textId="4311A342" w:rsidR="002A05FE" w:rsidRDefault="000C79A8" w:rsidP="002A05FE">
            <w:pPr>
              <w:spacing w:before="20" w:after="20"/>
              <w:jc w:val="center"/>
              <w:rPr>
                <w:rFonts w:ascii="Palatino Linotype" w:eastAsia="Calibri" w:hAnsi="Palatino Linotype" w:cs="Calibri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  <w:t>B 1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C8D8075" w14:textId="39F6969E" w:rsidR="002A05FE" w:rsidRDefault="002A05FE" w:rsidP="002A05F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Coxiell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B85C7AA" w14:textId="53287C86" w:rsidR="002A05FE" w:rsidRDefault="00AD5496" w:rsidP="002A05F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 w:rsidRPr="00AD5496"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2.</w:t>
            </w: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17</w:t>
            </w:r>
            <w:r w:rsidRPr="00AD5496"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 xml:space="preserve"> (Ph II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649C9AE" w14:textId="3D08243E" w:rsidR="002A05FE" w:rsidRDefault="002A05FE" w:rsidP="002A05F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Salerno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67CAFB0A" w14:textId="0D1D9B2F" w:rsidR="002A05FE" w:rsidRDefault="002A05FE" w:rsidP="002A05F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Adult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710D9EDF" w14:textId="52A78492" w:rsidR="002A05FE" w:rsidRDefault="002A05FE" w:rsidP="002A05F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Male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3294D4F6" w14:textId="3FB4AD16" w:rsidR="002A05FE" w:rsidRDefault="002A05FE" w:rsidP="002A05F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Intensive</w:t>
            </w:r>
          </w:p>
        </w:tc>
      </w:tr>
      <w:tr w:rsidR="002A05FE" w:rsidRPr="00D11FD7" w14:paraId="155100A6" w14:textId="77777777" w:rsidTr="00CC6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7BE8FA3F" w14:textId="36D98B0F" w:rsidR="002A05FE" w:rsidRDefault="000C79A8" w:rsidP="002A05FE">
            <w:pPr>
              <w:spacing w:before="20" w:after="20"/>
              <w:jc w:val="center"/>
              <w:rPr>
                <w:rFonts w:ascii="Palatino Linotype" w:eastAsia="Calibri" w:hAnsi="Palatino Linotype" w:cs="Calibri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  <w:t>B 12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3D53DEC" w14:textId="43FCF368" w:rsidR="002A05FE" w:rsidRDefault="002A05FE" w:rsidP="002A05F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Coxiell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6B5441A" w14:textId="0E3471D6" w:rsidR="002A05FE" w:rsidRDefault="00AD5496" w:rsidP="002A05F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Negativ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3026A38" w14:textId="51BE8EB7" w:rsidR="002A05FE" w:rsidRDefault="002A05FE" w:rsidP="002A05F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Caserta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4EB1B8D7" w14:textId="68168CE8" w:rsidR="002A05FE" w:rsidRDefault="002A05FE" w:rsidP="002A05F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Finisher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130CE96C" w14:textId="0A7E0F05" w:rsidR="002A05FE" w:rsidRDefault="002A05FE" w:rsidP="002A05F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Male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71639B7D" w14:textId="6072ABCB" w:rsidR="002A05FE" w:rsidRDefault="002A05FE" w:rsidP="002A05F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Intensive</w:t>
            </w:r>
          </w:p>
        </w:tc>
      </w:tr>
      <w:tr w:rsidR="002A05FE" w:rsidRPr="00D11FD7" w14:paraId="17489FDD" w14:textId="77777777" w:rsidTr="00CC6EE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5867DFE5" w14:textId="7AEAF288" w:rsidR="002A05FE" w:rsidRDefault="000C79A8" w:rsidP="002A05FE">
            <w:pPr>
              <w:spacing w:before="20" w:after="20"/>
              <w:jc w:val="center"/>
              <w:rPr>
                <w:rFonts w:ascii="Palatino Linotype" w:eastAsia="Calibri" w:hAnsi="Palatino Linotype" w:cs="Calibri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  <w:t>B 1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4054BB4" w14:textId="5A12A59C" w:rsidR="002A05FE" w:rsidRDefault="002A05FE" w:rsidP="002A05F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Coxiell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A36075D" w14:textId="1F76B640" w:rsidR="002A05FE" w:rsidRDefault="00AD5496" w:rsidP="002A05F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1</w:t>
            </w:r>
            <w:r w:rsidRPr="00AD5496"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.1</w:t>
            </w: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9</w:t>
            </w:r>
            <w:r w:rsidRPr="00AD5496"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 xml:space="preserve"> (Ph II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5C565DD" w14:textId="12BFE9A9" w:rsidR="002A05FE" w:rsidRDefault="002A05FE" w:rsidP="002A05F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Caserta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00E17222" w14:textId="6773C45F" w:rsidR="002A05FE" w:rsidRDefault="002A05FE" w:rsidP="002A05F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Finisher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63E42138" w14:textId="5F415164" w:rsidR="002A05FE" w:rsidRDefault="002A05FE" w:rsidP="002A05F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Male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41DB5B41" w14:textId="67DC6435" w:rsidR="002A05FE" w:rsidRDefault="002A05FE" w:rsidP="002A05F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Intensive</w:t>
            </w:r>
          </w:p>
        </w:tc>
      </w:tr>
      <w:tr w:rsidR="002A05FE" w:rsidRPr="00D11FD7" w14:paraId="2214E8D0" w14:textId="77777777" w:rsidTr="00CC6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462208D2" w14:textId="1D81D22F" w:rsidR="002A05FE" w:rsidRDefault="000C79A8" w:rsidP="002A05FE">
            <w:pPr>
              <w:spacing w:before="20" w:after="20"/>
              <w:jc w:val="center"/>
              <w:rPr>
                <w:rFonts w:ascii="Palatino Linotype" w:eastAsia="Calibri" w:hAnsi="Palatino Linotype" w:cs="Calibri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  <w:t>B 1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2B93BC7" w14:textId="186840CB" w:rsidR="002A05FE" w:rsidRDefault="002A05FE" w:rsidP="002A05F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Coxiell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73712D1" w14:textId="413C1B4B" w:rsidR="002A05FE" w:rsidRDefault="00AD5496" w:rsidP="002A05F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 w:rsidRPr="00AD5496"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2.</w:t>
            </w: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76</w:t>
            </w:r>
            <w:r w:rsidRPr="00AD5496"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 xml:space="preserve"> (Ph II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6D9A761" w14:textId="7F533A10" w:rsidR="002A05FE" w:rsidRDefault="002A05FE" w:rsidP="002A05F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Caserta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76F70AB4" w14:textId="36E77A30" w:rsidR="002A05FE" w:rsidRDefault="002A05FE" w:rsidP="002A05F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Finisher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7E628CC1" w14:textId="69475F5F" w:rsidR="002A05FE" w:rsidRDefault="002A05FE" w:rsidP="002A05F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Male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25BEC193" w14:textId="7222BAD7" w:rsidR="002A05FE" w:rsidRDefault="002A05FE" w:rsidP="002A05F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Intensive</w:t>
            </w:r>
          </w:p>
        </w:tc>
      </w:tr>
      <w:tr w:rsidR="002A05FE" w:rsidRPr="00D11FD7" w14:paraId="14374A2C" w14:textId="77777777" w:rsidTr="00CC6EE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418B1F1C" w14:textId="1019371C" w:rsidR="002A05FE" w:rsidRDefault="000C79A8" w:rsidP="002A05FE">
            <w:pPr>
              <w:spacing w:before="20" w:after="20"/>
              <w:jc w:val="center"/>
              <w:rPr>
                <w:rFonts w:ascii="Palatino Linotype" w:eastAsia="Calibri" w:hAnsi="Palatino Linotype" w:cs="Calibri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  <w:t>B 15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13542E0" w14:textId="728A6D88" w:rsidR="002A05FE" w:rsidRDefault="002A05FE" w:rsidP="002A05F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Coxiell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3534CB6" w14:textId="4CBC145B" w:rsidR="002A05FE" w:rsidRDefault="00AD5496" w:rsidP="002A05F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0.97</w:t>
            </w:r>
            <w:r w:rsidRPr="00AD5496"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 xml:space="preserve"> (Ph II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DB2CAF0" w14:textId="52C54C48" w:rsidR="002A05FE" w:rsidRDefault="00F70082" w:rsidP="002A05F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Caserta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7F205DCF" w14:textId="56247ADE" w:rsidR="002A05FE" w:rsidRDefault="00F70082" w:rsidP="002A05F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 w:rsidRPr="00F70082"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Finisher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17BBBB86" w14:textId="100034D4" w:rsidR="002A05FE" w:rsidRDefault="00F70082" w:rsidP="002A05F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Male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1815B7C2" w14:textId="328E8318" w:rsidR="002A05FE" w:rsidRDefault="00F70082" w:rsidP="002A05F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  <w:t>Intensive</w:t>
            </w:r>
          </w:p>
        </w:tc>
      </w:tr>
      <w:tr w:rsidR="002A05FE" w:rsidRPr="00D11FD7" w14:paraId="56E96CF7" w14:textId="69F4E881" w:rsidTr="00CC6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31E4D723" w14:textId="77777777" w:rsidR="002A05FE" w:rsidRPr="00D11FD7" w:rsidRDefault="002A05FE" w:rsidP="002A05FE">
            <w:pPr>
              <w:pStyle w:val="Paragrafoelenco"/>
              <w:spacing w:before="20" w:after="20"/>
              <w:ind w:left="35"/>
              <w:jc w:val="center"/>
              <w:rPr>
                <w:rFonts w:ascii="Palatino Linotype" w:eastAsia="Calibri" w:hAnsi="Palatino Linotype" w:cs="Calibri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31E1595" w14:textId="77777777" w:rsidR="002A05FE" w:rsidRPr="00D11FD7" w:rsidRDefault="002A05FE" w:rsidP="002A05FE">
            <w:pPr>
              <w:spacing w:before="20" w:after="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3387691A" w14:textId="77777777" w:rsidR="002A05FE" w:rsidRPr="00D11FD7" w:rsidRDefault="002A05FE" w:rsidP="002A05FE">
            <w:pPr>
              <w:spacing w:before="20" w:after="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CD7DC44" w14:textId="77777777" w:rsidR="002A05FE" w:rsidRPr="00D11FD7" w:rsidRDefault="002A05FE" w:rsidP="002A05FE">
            <w:pPr>
              <w:spacing w:before="20" w:after="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302A0408" w14:textId="77777777" w:rsidR="002A05FE" w:rsidRPr="00D11FD7" w:rsidRDefault="002A05FE" w:rsidP="002A05FE">
            <w:pPr>
              <w:spacing w:before="20" w:after="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3ED8D193" w14:textId="77777777" w:rsidR="002A05FE" w:rsidRPr="00D11FD7" w:rsidRDefault="002A05FE" w:rsidP="002A05FE">
            <w:pPr>
              <w:spacing w:before="20" w:after="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738897E5" w14:textId="77777777" w:rsidR="002A05FE" w:rsidRPr="00D11FD7" w:rsidRDefault="002A05FE" w:rsidP="002A05FE">
            <w:pPr>
              <w:spacing w:before="20" w:after="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Calibri"/>
                <w:noProof/>
                <w:color w:val="000000"/>
                <w:sz w:val="16"/>
                <w:szCs w:val="16"/>
                <w:lang w:val="en-GB"/>
              </w:rPr>
            </w:pPr>
          </w:p>
        </w:tc>
      </w:tr>
    </w:tbl>
    <w:p w14:paraId="55A48335" w14:textId="77777777" w:rsidR="005E5C9E" w:rsidRDefault="005E5C9E">
      <w:pPr>
        <w:rPr>
          <w:lang w:val="en-US"/>
        </w:rPr>
      </w:pPr>
    </w:p>
    <w:p w14:paraId="7A3166E7" w14:textId="77777777" w:rsidR="005E5C9E" w:rsidRPr="00C264D6" w:rsidRDefault="005E5C9E">
      <w:pPr>
        <w:rPr>
          <w:lang w:val="en-US"/>
        </w:rPr>
      </w:pPr>
    </w:p>
    <w:sectPr w:rsidR="005E5C9E" w:rsidRPr="00C264D6" w:rsidSect="006F1795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4D71DC"/>
    <w:multiLevelType w:val="hybridMultilevel"/>
    <w:tmpl w:val="A238CEA0"/>
    <w:lvl w:ilvl="0" w:tplc="02501DEE">
      <w:numFmt w:val="bullet"/>
      <w:lvlText w:val=""/>
      <w:lvlJc w:val="left"/>
      <w:pPr>
        <w:ind w:left="720" w:hanging="360"/>
      </w:pPr>
      <w:rPr>
        <w:rFonts w:ascii="Wingdings" w:eastAsia="Calibri" w:hAnsi="Wingdings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702721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oNotDisplayPageBoundarie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95C"/>
    <w:rsid w:val="000221C0"/>
    <w:rsid w:val="000304C5"/>
    <w:rsid w:val="000A4063"/>
    <w:rsid w:val="000C70EF"/>
    <w:rsid w:val="000C79A8"/>
    <w:rsid w:val="00136C76"/>
    <w:rsid w:val="00145466"/>
    <w:rsid w:val="001975C9"/>
    <w:rsid w:val="001A2206"/>
    <w:rsid w:val="00244DCD"/>
    <w:rsid w:val="002619AA"/>
    <w:rsid w:val="00272184"/>
    <w:rsid w:val="00275D17"/>
    <w:rsid w:val="002A05FE"/>
    <w:rsid w:val="002D65EA"/>
    <w:rsid w:val="003163EC"/>
    <w:rsid w:val="003272BF"/>
    <w:rsid w:val="00375E1D"/>
    <w:rsid w:val="003902FD"/>
    <w:rsid w:val="00514756"/>
    <w:rsid w:val="005921D8"/>
    <w:rsid w:val="005E5C9E"/>
    <w:rsid w:val="006128B4"/>
    <w:rsid w:val="00651829"/>
    <w:rsid w:val="006D495C"/>
    <w:rsid w:val="006F1795"/>
    <w:rsid w:val="006F4B06"/>
    <w:rsid w:val="0079099C"/>
    <w:rsid w:val="007B5A75"/>
    <w:rsid w:val="008358AE"/>
    <w:rsid w:val="00872E30"/>
    <w:rsid w:val="008A25BD"/>
    <w:rsid w:val="008B3767"/>
    <w:rsid w:val="008E1004"/>
    <w:rsid w:val="009254F9"/>
    <w:rsid w:val="00926034"/>
    <w:rsid w:val="0094638B"/>
    <w:rsid w:val="009655F7"/>
    <w:rsid w:val="0099342D"/>
    <w:rsid w:val="00A3340D"/>
    <w:rsid w:val="00A81715"/>
    <w:rsid w:val="00AD5496"/>
    <w:rsid w:val="00AE2BB1"/>
    <w:rsid w:val="00AF59AB"/>
    <w:rsid w:val="00B90228"/>
    <w:rsid w:val="00B964A3"/>
    <w:rsid w:val="00BE1669"/>
    <w:rsid w:val="00C23E3D"/>
    <w:rsid w:val="00C264D6"/>
    <w:rsid w:val="00C275E2"/>
    <w:rsid w:val="00CB6937"/>
    <w:rsid w:val="00CC6655"/>
    <w:rsid w:val="00CC6EE2"/>
    <w:rsid w:val="00D11FD7"/>
    <w:rsid w:val="00D27894"/>
    <w:rsid w:val="00D87F5A"/>
    <w:rsid w:val="00DB5E67"/>
    <w:rsid w:val="00DC6748"/>
    <w:rsid w:val="00DF7674"/>
    <w:rsid w:val="00E02B1D"/>
    <w:rsid w:val="00E03DA3"/>
    <w:rsid w:val="00E3647C"/>
    <w:rsid w:val="00EA44B1"/>
    <w:rsid w:val="00EC431E"/>
    <w:rsid w:val="00F24288"/>
    <w:rsid w:val="00F70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02799A"/>
  <w15:chartTrackingRefBased/>
  <w15:docId w15:val="{C633EF5F-E69C-41D9-9181-A8A05DA925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ellasemplice41">
    <w:name w:val="Tabella semplice 41"/>
    <w:basedOn w:val="Tabellanormale"/>
    <w:uiPriority w:val="44"/>
    <w:rsid w:val="006F1795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Paragrafoelenco">
    <w:name w:val="List Paragraph"/>
    <w:basedOn w:val="Normale"/>
    <w:uiPriority w:val="34"/>
    <w:qFormat/>
    <w:rsid w:val="00E03DA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EEFF0A-02FD-4D1B-8FBE-87AFDFD9C5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1</TotalTime>
  <Pages>2</Pages>
  <Words>410</Words>
  <Characters>2338</Characters>
  <Application>Microsoft Office Word</Application>
  <DocSecurity>0</DocSecurity>
  <Lines>19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marco Ferrara</dc:creator>
  <cp:keywords/>
  <dc:description/>
  <cp:lastModifiedBy>Gianmarco Ferrara</cp:lastModifiedBy>
  <cp:revision>50</cp:revision>
  <dcterms:created xsi:type="dcterms:W3CDTF">2022-06-15T08:57:00Z</dcterms:created>
  <dcterms:modified xsi:type="dcterms:W3CDTF">2023-12-08T14:17:00Z</dcterms:modified>
</cp:coreProperties>
</file>